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0F772" w14:textId="3E9A4B6E" w:rsidR="008D496E" w:rsidRDefault="00580643" w:rsidP="00080D1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49297008" w14:textId="54B42456" w:rsidR="00080D17" w:rsidRPr="001364DF" w:rsidRDefault="00580643" w:rsidP="00080D17">
      <w:p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 xml:space="preserve">S1. </w:t>
      </w:r>
      <w:bookmarkStart w:id="0" w:name="_Hlk143709070"/>
      <w:r w:rsidR="00080D17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Survey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 xml:space="preserve"> used in the study</w:t>
      </w:r>
      <w:bookmarkEnd w:id="0"/>
      <w:r w:rsidR="00E92563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.</w:t>
      </w:r>
    </w:p>
    <w:p w14:paraId="55BBAE48" w14:textId="77777777" w:rsidR="00080D17" w:rsidRPr="001364DF" w:rsidRDefault="00080D17" w:rsidP="00080D17">
      <w:pPr>
        <w:pStyle w:val="PargrafodaLista"/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E60FB4">
        <w:rPr>
          <w:rFonts w:ascii="Times New Roman" w:eastAsia="Times New Roman" w:hAnsi="Times New Roman" w:cs="Times New Roman"/>
          <w:sz w:val="24"/>
          <w:szCs w:val="24"/>
          <w:lang w:eastAsia="es-ES"/>
        </w:rPr>
        <w:t>Parents' educational level</w:t>
      </w:r>
    </w:p>
    <w:p w14:paraId="1C19F605" w14:textId="77777777" w:rsidR="00080D17" w:rsidRPr="001364DF" w:rsidRDefault="00080D17" w:rsidP="00080D17">
      <w:pPr>
        <w:pStyle w:val="PargrafodaLista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E60FB4">
        <w:rPr>
          <w:rFonts w:ascii="Times New Roman" w:eastAsia="Times New Roman" w:hAnsi="Times New Roman" w:cs="Times New Roman"/>
          <w:sz w:val="24"/>
          <w:szCs w:val="24"/>
          <w:lang w:eastAsia="es-ES"/>
        </w:rPr>
        <w:t>No studies</w:t>
      </w:r>
    </w:p>
    <w:p w14:paraId="2AFFECF1" w14:textId="77777777" w:rsidR="00080D17" w:rsidRPr="001364DF" w:rsidRDefault="00080D17" w:rsidP="00080D17">
      <w:pPr>
        <w:pStyle w:val="PargrafodaLista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E60FB4">
        <w:rPr>
          <w:rFonts w:ascii="Times New Roman" w:eastAsia="Times New Roman" w:hAnsi="Times New Roman" w:cs="Times New Roman"/>
          <w:sz w:val="24"/>
          <w:szCs w:val="24"/>
          <w:lang w:eastAsia="es-ES"/>
        </w:rPr>
        <w:t>Primary education</w:t>
      </w:r>
    </w:p>
    <w:p w14:paraId="3731AC33" w14:textId="77777777" w:rsidR="00080D17" w:rsidRPr="001364DF" w:rsidRDefault="00080D17" w:rsidP="00080D17">
      <w:pPr>
        <w:pStyle w:val="PargrafodaLista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E60FB4">
        <w:rPr>
          <w:rFonts w:ascii="Times New Roman" w:eastAsia="Times New Roman" w:hAnsi="Times New Roman" w:cs="Times New Roman"/>
          <w:sz w:val="24"/>
          <w:szCs w:val="24"/>
          <w:lang w:eastAsia="es-ES"/>
        </w:rPr>
        <w:t>Secondary education (Baccalaureate/Vocational training)</w:t>
      </w:r>
    </w:p>
    <w:p w14:paraId="07A7E16B" w14:textId="77777777" w:rsidR="00080D17" w:rsidRPr="001364DF" w:rsidRDefault="00080D17" w:rsidP="00080D17">
      <w:pPr>
        <w:pStyle w:val="PargrafodaLista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E60FB4">
        <w:rPr>
          <w:rFonts w:ascii="Times New Roman" w:eastAsia="Times New Roman" w:hAnsi="Times New Roman" w:cs="Times New Roman"/>
          <w:sz w:val="24"/>
          <w:szCs w:val="24"/>
          <w:lang w:eastAsia="es-ES"/>
        </w:rPr>
        <w:t>Higher education (University)</w:t>
      </w:r>
    </w:p>
    <w:p w14:paraId="4E7F84E3" w14:textId="77777777" w:rsidR="00080D17" w:rsidRPr="001364DF" w:rsidRDefault="00080D17" w:rsidP="00080D17">
      <w:pPr>
        <w:pStyle w:val="PargrafodaLista"/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E60FB4">
        <w:rPr>
          <w:rFonts w:ascii="Times New Roman" w:eastAsia="Times New Roman" w:hAnsi="Times New Roman" w:cs="Times New Roman"/>
          <w:sz w:val="24"/>
          <w:szCs w:val="24"/>
          <w:lang w:eastAsia="es-ES"/>
        </w:rPr>
        <w:t>What is the household's annual income?</w:t>
      </w:r>
    </w:p>
    <w:p w14:paraId="0D19C917" w14:textId="77777777" w:rsidR="00080D17" w:rsidRPr="001364DF" w:rsidRDefault="00080D17" w:rsidP="00080D17">
      <w:pPr>
        <w:pStyle w:val="PargrafodaLista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&lt; 10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,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000 €</w:t>
      </w:r>
    </w:p>
    <w:p w14:paraId="31443BEB" w14:textId="77777777" w:rsidR="00080D17" w:rsidRPr="001364DF" w:rsidRDefault="00080D17" w:rsidP="00080D17">
      <w:pPr>
        <w:pStyle w:val="PargrafodaLista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10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,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001-20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,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000 €</w:t>
      </w:r>
    </w:p>
    <w:p w14:paraId="21BB6191" w14:textId="77777777" w:rsidR="00080D17" w:rsidRPr="001364DF" w:rsidRDefault="00080D17" w:rsidP="00080D17">
      <w:pPr>
        <w:pStyle w:val="PargrafodaLista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20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,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001-30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,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000 €</w:t>
      </w:r>
    </w:p>
    <w:p w14:paraId="2C9ABE2F" w14:textId="77777777" w:rsidR="00080D17" w:rsidRPr="001364DF" w:rsidRDefault="00080D17" w:rsidP="00080D17">
      <w:pPr>
        <w:pStyle w:val="PargrafodaLista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30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,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001-40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,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000 €</w:t>
      </w:r>
    </w:p>
    <w:p w14:paraId="477EE7FE" w14:textId="77777777" w:rsidR="00080D17" w:rsidRPr="001364DF" w:rsidRDefault="00080D17" w:rsidP="00080D17">
      <w:pPr>
        <w:pStyle w:val="PargrafodaLista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40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,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001-50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,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000 €</w:t>
      </w:r>
    </w:p>
    <w:p w14:paraId="6A96C9B9" w14:textId="77777777" w:rsidR="00080D17" w:rsidRPr="001364DF" w:rsidRDefault="00080D17" w:rsidP="00080D17">
      <w:pPr>
        <w:pStyle w:val="PargrafodaLista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50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,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001-60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,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000 €</w:t>
      </w:r>
    </w:p>
    <w:p w14:paraId="35C59EDE" w14:textId="77777777" w:rsidR="00080D17" w:rsidRPr="001364DF" w:rsidRDefault="00080D17" w:rsidP="00080D17">
      <w:pPr>
        <w:pStyle w:val="PargrafodaLista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&gt; 60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,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001 €</w:t>
      </w:r>
    </w:p>
    <w:p w14:paraId="796C6A42" w14:textId="77777777" w:rsidR="00080D17" w:rsidRPr="001364DF" w:rsidRDefault="00080D17" w:rsidP="00080D17">
      <w:pPr>
        <w:pStyle w:val="PargrafodaLista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E60FB4">
        <w:rPr>
          <w:rFonts w:ascii="Times New Roman" w:eastAsia="Times New Roman" w:hAnsi="Times New Roman" w:cs="Times New Roman"/>
          <w:sz w:val="24"/>
          <w:szCs w:val="24"/>
          <w:lang w:eastAsia="es-ES"/>
        </w:rPr>
        <w:t>Does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r w:rsidRPr="00E60FB4">
        <w:rPr>
          <w:rFonts w:ascii="Times New Roman" w:eastAsia="Times New Roman" w:hAnsi="Times New Roman" w:cs="Times New Roman"/>
          <w:sz w:val="24"/>
          <w:szCs w:val="24"/>
          <w:lang w:eastAsia="es-ES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o</w:t>
      </w:r>
      <w:r w:rsidRPr="00E60FB4">
        <w:rPr>
          <w:rFonts w:ascii="Times New Roman" w:eastAsia="Times New Roman" w:hAnsi="Times New Roman" w:cs="Times New Roman"/>
          <w:sz w:val="24"/>
          <w:szCs w:val="24"/>
          <w:lang w:eastAsia="es-ES"/>
        </w:rPr>
        <w:t>t know/does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r w:rsidRPr="00E60FB4">
        <w:rPr>
          <w:rFonts w:ascii="Times New Roman" w:eastAsia="Times New Roman" w:hAnsi="Times New Roman" w:cs="Times New Roman"/>
          <w:sz w:val="24"/>
          <w:szCs w:val="24"/>
          <w:lang w:eastAsia="es-ES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o</w:t>
      </w:r>
      <w:r w:rsidRPr="00E60FB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t 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answer</w:t>
      </w:r>
    </w:p>
    <w:p w14:paraId="4F356E58" w14:textId="77777777" w:rsidR="00080D17" w:rsidRPr="001364DF" w:rsidRDefault="00080D17" w:rsidP="00080D17">
      <w:pPr>
        <w:pStyle w:val="PargrafodaLista"/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3E6D9D">
        <w:rPr>
          <w:rFonts w:ascii="Times New Roman" w:eastAsia="Times New Roman" w:hAnsi="Times New Roman" w:cs="Times New Roman"/>
          <w:sz w:val="24"/>
          <w:szCs w:val="24"/>
          <w:lang w:eastAsia="es-ES"/>
        </w:rPr>
        <w:t>Child's age</w:t>
      </w:r>
    </w:p>
    <w:p w14:paraId="4FD71649" w14:textId="77777777" w:rsidR="00080D17" w:rsidRPr="001364DF" w:rsidRDefault="00080D17" w:rsidP="00080D17">
      <w:pPr>
        <w:pStyle w:val="PargrafodaLista"/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years old</w:t>
      </w:r>
    </w:p>
    <w:p w14:paraId="097ED314" w14:textId="77777777" w:rsidR="00080D17" w:rsidRPr="001364DF" w:rsidRDefault="00080D17" w:rsidP="00080D17">
      <w:pPr>
        <w:pStyle w:val="PargrafodaLista"/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years old</w:t>
      </w:r>
    </w:p>
    <w:p w14:paraId="61745099" w14:textId="77777777" w:rsidR="00080D17" w:rsidRPr="001364DF" w:rsidRDefault="00080D17" w:rsidP="00080D17">
      <w:pPr>
        <w:pStyle w:val="PargrafodaLista"/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6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years old</w:t>
      </w:r>
    </w:p>
    <w:p w14:paraId="4644EF79" w14:textId="77777777" w:rsidR="00080D17" w:rsidRPr="001364DF" w:rsidRDefault="00080D17" w:rsidP="00080D17">
      <w:pPr>
        <w:pStyle w:val="PargrafodaLista"/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Gender</w:t>
      </w:r>
    </w:p>
    <w:p w14:paraId="5DA3D264" w14:textId="77777777" w:rsidR="00080D17" w:rsidRPr="001364DF" w:rsidRDefault="00080D17" w:rsidP="00080D17">
      <w:pPr>
        <w:pStyle w:val="PargrafodaLista"/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Boy</w:t>
      </w:r>
    </w:p>
    <w:p w14:paraId="70CB3392" w14:textId="77777777" w:rsidR="00080D17" w:rsidRPr="001364DF" w:rsidRDefault="00080D17" w:rsidP="00080D17">
      <w:pPr>
        <w:pStyle w:val="PargrafodaLista"/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Girl</w:t>
      </w:r>
    </w:p>
    <w:p w14:paraId="3E8661CC" w14:textId="77777777" w:rsidR="00080D17" w:rsidRPr="001364DF" w:rsidRDefault="00080D17" w:rsidP="00080D17">
      <w:pPr>
        <w:pStyle w:val="PargrafodaLista"/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3E6D9D">
        <w:rPr>
          <w:rFonts w:ascii="Times New Roman" w:eastAsia="Times New Roman" w:hAnsi="Times New Roman" w:cs="Times New Roman"/>
          <w:sz w:val="24"/>
          <w:szCs w:val="24"/>
          <w:lang w:eastAsia="es-ES"/>
        </w:rPr>
        <w:t>Child's shoe size</w:t>
      </w:r>
    </w:p>
    <w:p w14:paraId="4462AF64" w14:textId="77777777" w:rsidR="00080D17" w:rsidRPr="001364DF" w:rsidRDefault="00080D17" w:rsidP="00080D17">
      <w:pPr>
        <w:pStyle w:val="PargrafodaLista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25</w:t>
      </w:r>
    </w:p>
    <w:p w14:paraId="18EF78D4" w14:textId="77777777" w:rsidR="00080D17" w:rsidRPr="001364DF" w:rsidRDefault="00080D17" w:rsidP="00080D17">
      <w:pPr>
        <w:pStyle w:val="PargrafodaLista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26</w:t>
      </w:r>
    </w:p>
    <w:p w14:paraId="35FB2D44" w14:textId="77777777" w:rsidR="00080D17" w:rsidRPr="001364DF" w:rsidRDefault="00080D17" w:rsidP="00080D17">
      <w:pPr>
        <w:pStyle w:val="PargrafodaLista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27</w:t>
      </w:r>
    </w:p>
    <w:p w14:paraId="000451CA" w14:textId="77777777" w:rsidR="00080D17" w:rsidRPr="001364DF" w:rsidRDefault="00080D17" w:rsidP="00080D17">
      <w:pPr>
        <w:pStyle w:val="PargrafodaLista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28</w:t>
      </w:r>
    </w:p>
    <w:p w14:paraId="40C25BD2" w14:textId="77777777" w:rsidR="00080D17" w:rsidRPr="001364DF" w:rsidRDefault="00080D17" w:rsidP="00080D17">
      <w:pPr>
        <w:pStyle w:val="PargrafodaLista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29</w:t>
      </w:r>
    </w:p>
    <w:p w14:paraId="7B494BEC" w14:textId="77777777" w:rsidR="00080D17" w:rsidRPr="001364DF" w:rsidRDefault="00080D17" w:rsidP="00080D17">
      <w:pPr>
        <w:pStyle w:val="PargrafodaLista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30</w:t>
      </w:r>
    </w:p>
    <w:p w14:paraId="45F2931F" w14:textId="77777777" w:rsidR="00080D17" w:rsidRPr="001364DF" w:rsidRDefault="00080D17" w:rsidP="00080D17">
      <w:pPr>
        <w:pStyle w:val="PargrafodaLista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31</w:t>
      </w:r>
    </w:p>
    <w:p w14:paraId="0602E5CE" w14:textId="77777777" w:rsidR="00080D17" w:rsidRPr="001364DF" w:rsidRDefault="00080D17" w:rsidP="00080D17">
      <w:pPr>
        <w:pStyle w:val="PargrafodaLista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Ot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her</w:t>
      </w:r>
    </w:p>
    <w:p w14:paraId="3836C5A3" w14:textId="77777777" w:rsidR="00080D17" w:rsidRPr="007C7B99" w:rsidRDefault="00080D17" w:rsidP="00080D17">
      <w:pPr>
        <w:pStyle w:val="PargrafodaLista"/>
        <w:numPr>
          <w:ilvl w:val="0"/>
          <w:numId w:val="11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F944E3">
        <w:rPr>
          <w:rFonts w:ascii="Times New Roman" w:eastAsia="Times New Roman" w:hAnsi="Times New Roman" w:cs="Times New Roman"/>
          <w:sz w:val="24"/>
          <w:szCs w:val="24"/>
          <w:lang w:eastAsia="es-ES"/>
        </w:rPr>
        <w:t>What shoes does your child usually or most frequently wear during school?</w:t>
      </w:r>
      <w:r w:rsidRPr="007C7B99">
        <w:rPr>
          <w:rFonts w:ascii="Times New Roman" w:eastAsia="Times New Roman" w:hAnsi="Times New Roman" w:cs="Times New Roman"/>
          <w:sz w:val="24"/>
          <w:szCs w:val="24"/>
          <w:lang w:eastAsia="es-ES"/>
        </w:rPr>
        <w:t>?</w:t>
      </w:r>
    </w:p>
    <w:p w14:paraId="2848C1BA" w14:textId="77777777" w:rsidR="00080D17" w:rsidRPr="001364DF" w:rsidRDefault="00080D17" w:rsidP="00080D17">
      <w:pPr>
        <w:pStyle w:val="PargrafodaLista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3E6D9D">
        <w:rPr>
          <w:rFonts w:ascii="Times New Roman" w:eastAsia="Times New Roman" w:hAnsi="Times New Roman" w:cs="Times New Roman"/>
          <w:sz w:val="24"/>
          <w:szCs w:val="24"/>
          <w:lang w:eastAsia="es-ES"/>
        </w:rPr>
        <w:t>sports shoes</w:t>
      </w:r>
    </w:p>
    <w:p w14:paraId="0A3CC94D" w14:textId="77777777" w:rsidR="00080D17" w:rsidRPr="001364DF" w:rsidRDefault="00080D17" w:rsidP="00080D17">
      <w:pPr>
        <w:pStyle w:val="PargrafodaLista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3E6D9D">
        <w:rPr>
          <w:rFonts w:ascii="Times New Roman" w:eastAsia="Times New Roman" w:hAnsi="Times New Roman" w:cs="Times New Roman"/>
          <w:sz w:val="24"/>
          <w:szCs w:val="24"/>
          <w:lang w:eastAsia="es-ES"/>
        </w:rPr>
        <w:t>School shoe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s</w:t>
      </w:r>
    </w:p>
    <w:p w14:paraId="59034272" w14:textId="77777777" w:rsidR="00080D17" w:rsidRPr="001364DF" w:rsidRDefault="00080D17" w:rsidP="00080D17">
      <w:pPr>
        <w:pStyle w:val="PargrafodaLista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3E6D9D">
        <w:rPr>
          <w:rFonts w:ascii="Times New Roman" w:eastAsia="Times New Roman" w:hAnsi="Times New Roman" w:cs="Times New Roman"/>
          <w:sz w:val="24"/>
          <w:szCs w:val="24"/>
          <w:lang w:eastAsia="es-ES"/>
        </w:rPr>
        <w:t>Dress shoes (moccasins</w:t>
      </w:r>
      <w:r w:rsidRPr="005115E6">
        <w:rPr>
          <w:rFonts w:ascii="Times New Roman" w:eastAsia="Times New Roman" w:hAnsi="Times New Roman" w:cs="Times New Roman"/>
          <w:sz w:val="24"/>
          <w:szCs w:val="24"/>
          <w:lang w:eastAsia="es-ES"/>
        </w:rPr>
        <w:t>, Mary Janes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, other</w:t>
      </w:r>
      <w:r w:rsidRPr="005115E6">
        <w:rPr>
          <w:rFonts w:ascii="Times New Roman" w:eastAsia="Times New Roman" w:hAnsi="Times New Roman" w:cs="Times New Roman"/>
          <w:sz w:val="24"/>
          <w:szCs w:val="24"/>
          <w:lang w:eastAsia="es-ES"/>
        </w:rPr>
        <w:t>)</w:t>
      </w:r>
    </w:p>
    <w:p w14:paraId="6D190772" w14:textId="77777777" w:rsidR="00080D17" w:rsidRPr="001364DF" w:rsidRDefault="00080D17" w:rsidP="00080D17">
      <w:pPr>
        <w:pStyle w:val="PargrafodaLista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3E6D9D">
        <w:rPr>
          <w:rFonts w:ascii="Times New Roman" w:eastAsia="Times New Roman" w:hAnsi="Times New Roman" w:cs="Times New Roman"/>
          <w:sz w:val="24"/>
          <w:szCs w:val="24"/>
          <w:lang w:eastAsia="es-ES"/>
        </w:rPr>
        <w:t>Ankle-high boots</w:t>
      </w:r>
    </w:p>
    <w:p w14:paraId="743FA02A" w14:textId="77777777" w:rsidR="00080D17" w:rsidRPr="001364DF" w:rsidRDefault="00080D17" w:rsidP="00080D17">
      <w:pPr>
        <w:pStyle w:val="PargrafodaLista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3E6D9D">
        <w:rPr>
          <w:rFonts w:ascii="Times New Roman" w:eastAsia="Times New Roman" w:hAnsi="Times New Roman" w:cs="Times New Roman"/>
          <w:sz w:val="24"/>
          <w:szCs w:val="24"/>
          <w:lang w:eastAsia="es-ES"/>
        </w:rPr>
        <w:t>Mid-leg boots</w:t>
      </w:r>
    </w:p>
    <w:p w14:paraId="47F05FEC" w14:textId="77777777" w:rsidR="00080D17" w:rsidRPr="001364DF" w:rsidRDefault="00080D17" w:rsidP="00080D17">
      <w:pPr>
        <w:pStyle w:val="PargrafodaLista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3E6D9D">
        <w:rPr>
          <w:rFonts w:ascii="Times New Roman" w:eastAsia="Times New Roman" w:hAnsi="Times New Roman" w:cs="Times New Roman"/>
          <w:sz w:val="24"/>
          <w:szCs w:val="24"/>
          <w:lang w:eastAsia="es-ES"/>
        </w:rPr>
        <w:t>Ergonomic footwear</w:t>
      </w:r>
    </w:p>
    <w:p w14:paraId="6B9CB387" w14:textId="77777777" w:rsidR="00080D17" w:rsidRPr="001364DF" w:rsidRDefault="00080D17" w:rsidP="00080D17">
      <w:pPr>
        <w:pStyle w:val="PargrafodaLista"/>
        <w:numPr>
          <w:ilvl w:val="0"/>
          <w:numId w:val="11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3E6D9D">
        <w:rPr>
          <w:rFonts w:ascii="Times New Roman" w:eastAsia="Times New Roman" w:hAnsi="Times New Roman" w:cs="Times New Roman"/>
          <w:sz w:val="24"/>
          <w:szCs w:val="24"/>
          <w:lang w:eastAsia="es-ES"/>
        </w:rPr>
        <w:t>Rate from 1 to 5 the importance you give to different aspects of the child's shoes when buying them (1 not very important and 5 very important)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6374"/>
        <w:gridCol w:w="425"/>
        <w:gridCol w:w="426"/>
        <w:gridCol w:w="425"/>
        <w:gridCol w:w="425"/>
        <w:gridCol w:w="419"/>
      </w:tblGrid>
      <w:tr w:rsidR="00080D17" w:rsidRPr="001364DF" w14:paraId="56C110EE" w14:textId="77777777" w:rsidTr="00B6124B">
        <w:tc>
          <w:tcPr>
            <w:tcW w:w="6374" w:type="dxa"/>
          </w:tcPr>
          <w:p w14:paraId="75A0373A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bookmarkStart w:id="1" w:name="_Hlk88850311"/>
            <w:r w:rsidRPr="00D46C0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esthetics of the shoe (</w:t>
            </w:r>
            <w:proofErr w:type="spellStart"/>
            <w:r w:rsidRPr="00D46C0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olors</w:t>
            </w:r>
            <w:proofErr w:type="spellEnd"/>
            <w:r w:rsidRPr="00D46C0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 external desig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 other</w:t>
            </w:r>
            <w:r w:rsidRPr="00D46C0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425" w:type="dxa"/>
          </w:tcPr>
          <w:p w14:paraId="1E73AF92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26" w:type="dxa"/>
          </w:tcPr>
          <w:p w14:paraId="5723457C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425" w:type="dxa"/>
          </w:tcPr>
          <w:p w14:paraId="7F2D90E4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425" w:type="dxa"/>
          </w:tcPr>
          <w:p w14:paraId="121C7BC8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419" w:type="dxa"/>
          </w:tcPr>
          <w:p w14:paraId="69C5725C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</w:tr>
      <w:bookmarkEnd w:id="1"/>
      <w:tr w:rsidR="00080D17" w:rsidRPr="001364DF" w14:paraId="4560EA01" w14:textId="77777777" w:rsidTr="00B6124B">
        <w:tc>
          <w:tcPr>
            <w:tcW w:w="6374" w:type="dxa"/>
          </w:tcPr>
          <w:p w14:paraId="47B36EAD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C0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aterials of construction (leather, fabric, breath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 other</w:t>
            </w:r>
            <w:r w:rsidRPr="00D46C0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425" w:type="dxa"/>
          </w:tcPr>
          <w:p w14:paraId="49A9B21F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26" w:type="dxa"/>
          </w:tcPr>
          <w:p w14:paraId="0E232FD9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425" w:type="dxa"/>
          </w:tcPr>
          <w:p w14:paraId="76EF507A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425" w:type="dxa"/>
          </w:tcPr>
          <w:p w14:paraId="55EF3E72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419" w:type="dxa"/>
          </w:tcPr>
          <w:p w14:paraId="563B8B6E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</w:tr>
      <w:tr w:rsidR="00080D17" w:rsidRPr="001364DF" w14:paraId="13F3C8B5" w14:textId="77777777" w:rsidTr="00B6124B">
        <w:tc>
          <w:tcPr>
            <w:tcW w:w="6374" w:type="dxa"/>
          </w:tcPr>
          <w:p w14:paraId="31FE098C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</w:t>
            </w: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425" w:type="dxa"/>
          </w:tcPr>
          <w:p w14:paraId="79C109E3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26" w:type="dxa"/>
          </w:tcPr>
          <w:p w14:paraId="7DA534FC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425" w:type="dxa"/>
          </w:tcPr>
          <w:p w14:paraId="45EE9A90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425" w:type="dxa"/>
          </w:tcPr>
          <w:p w14:paraId="6DAC5941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419" w:type="dxa"/>
          </w:tcPr>
          <w:p w14:paraId="07E915BE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</w:tr>
      <w:tr w:rsidR="00080D17" w:rsidRPr="001364DF" w14:paraId="356F4DE7" w14:textId="77777777" w:rsidTr="00B6124B">
        <w:tc>
          <w:tcPr>
            <w:tcW w:w="6374" w:type="dxa"/>
          </w:tcPr>
          <w:p w14:paraId="0A678174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C0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 well-known brand</w:t>
            </w:r>
          </w:p>
        </w:tc>
        <w:tc>
          <w:tcPr>
            <w:tcW w:w="425" w:type="dxa"/>
          </w:tcPr>
          <w:p w14:paraId="3FDDED5F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26" w:type="dxa"/>
          </w:tcPr>
          <w:p w14:paraId="3FE83220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425" w:type="dxa"/>
          </w:tcPr>
          <w:p w14:paraId="49D7BC95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425" w:type="dxa"/>
          </w:tcPr>
          <w:p w14:paraId="746A7A7D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419" w:type="dxa"/>
          </w:tcPr>
          <w:p w14:paraId="33EA0FDD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</w:tr>
      <w:tr w:rsidR="00080D17" w:rsidRPr="001364DF" w14:paraId="74416705" w14:textId="77777777" w:rsidTr="00B6124B">
        <w:tc>
          <w:tcPr>
            <w:tcW w:w="6374" w:type="dxa"/>
          </w:tcPr>
          <w:p w14:paraId="0A0C6EBD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C0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lastRenderedPageBreak/>
              <w:t>Type of sole (soft, hard, non-sli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 other</w:t>
            </w:r>
            <w:r w:rsidRPr="00D46C0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425" w:type="dxa"/>
          </w:tcPr>
          <w:p w14:paraId="1A00F7A5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26" w:type="dxa"/>
          </w:tcPr>
          <w:p w14:paraId="32292426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425" w:type="dxa"/>
          </w:tcPr>
          <w:p w14:paraId="6F5C89E9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425" w:type="dxa"/>
          </w:tcPr>
          <w:p w14:paraId="4C23B41E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419" w:type="dxa"/>
          </w:tcPr>
          <w:p w14:paraId="10C1C223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</w:tr>
      <w:tr w:rsidR="00080D17" w:rsidRPr="001364DF" w14:paraId="125DD3A4" w14:textId="77777777" w:rsidTr="00B6124B">
        <w:tc>
          <w:tcPr>
            <w:tcW w:w="6374" w:type="dxa"/>
          </w:tcPr>
          <w:p w14:paraId="0C1A0E66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C0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hape of the insole (flat</w:t>
            </w:r>
            <w:r w:rsidRPr="005115E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 with arc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support, other</w:t>
            </w:r>
            <w:r w:rsidRPr="00D46C0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425" w:type="dxa"/>
          </w:tcPr>
          <w:p w14:paraId="5EA721F7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26" w:type="dxa"/>
          </w:tcPr>
          <w:p w14:paraId="4CCEE270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425" w:type="dxa"/>
          </w:tcPr>
          <w:p w14:paraId="37D1B722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425" w:type="dxa"/>
          </w:tcPr>
          <w:p w14:paraId="036B6208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419" w:type="dxa"/>
          </w:tcPr>
          <w:p w14:paraId="499C75BE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</w:tr>
    </w:tbl>
    <w:p w14:paraId="348CF759" w14:textId="77777777" w:rsidR="00080D17" w:rsidRPr="001364DF" w:rsidRDefault="00080D17" w:rsidP="00080D17">
      <w:p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14:paraId="1EF9D0B9" w14:textId="77777777" w:rsidR="00080D17" w:rsidRPr="001364DF" w:rsidRDefault="00080D17" w:rsidP="00080D17">
      <w:pPr>
        <w:pStyle w:val="PargrafodaLista"/>
        <w:numPr>
          <w:ilvl w:val="0"/>
          <w:numId w:val="11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D46C08">
        <w:rPr>
          <w:rFonts w:ascii="Times New Roman" w:eastAsia="Times New Roman" w:hAnsi="Times New Roman" w:cs="Times New Roman"/>
          <w:sz w:val="24"/>
          <w:szCs w:val="24"/>
          <w:lang w:eastAsia="es-ES"/>
        </w:rPr>
        <w:t>Which of these children's footwear brands do you consider supported by scientific studies, scientific societies and/or universities?</w:t>
      </w:r>
    </w:p>
    <w:p w14:paraId="70C9164E" w14:textId="77777777" w:rsidR="00080D17" w:rsidRPr="001364DF" w:rsidRDefault="00080D17" w:rsidP="00080D17">
      <w:pPr>
        <w:pStyle w:val="PargrafodaLista"/>
        <w:numPr>
          <w:ilvl w:val="1"/>
          <w:numId w:val="7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bookmarkStart w:id="2" w:name="_Hlk88850559"/>
      <w:proofErr w:type="spellStart"/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Biomecanics</w:t>
      </w:r>
      <w:proofErr w:type="spellEnd"/>
    </w:p>
    <w:p w14:paraId="6D69AB04" w14:textId="77777777" w:rsidR="00080D17" w:rsidRPr="001364DF" w:rsidRDefault="00080D17" w:rsidP="00080D17">
      <w:pPr>
        <w:pStyle w:val="PargrafodaLista"/>
        <w:numPr>
          <w:ilvl w:val="1"/>
          <w:numId w:val="7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Adidas</w:t>
      </w:r>
    </w:p>
    <w:p w14:paraId="09D29BE3" w14:textId="77777777" w:rsidR="00080D17" w:rsidRPr="001364DF" w:rsidRDefault="00080D17" w:rsidP="00080D17">
      <w:pPr>
        <w:pStyle w:val="PargrafodaLista"/>
        <w:numPr>
          <w:ilvl w:val="1"/>
          <w:numId w:val="7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Nike</w:t>
      </w:r>
    </w:p>
    <w:p w14:paraId="6FB30870" w14:textId="77777777" w:rsidR="00080D17" w:rsidRPr="001364DF" w:rsidRDefault="00080D17" w:rsidP="00080D17">
      <w:pPr>
        <w:pStyle w:val="PargrafodaLista"/>
        <w:numPr>
          <w:ilvl w:val="1"/>
          <w:numId w:val="7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Pablosky</w:t>
      </w:r>
      <w:proofErr w:type="spellEnd"/>
    </w:p>
    <w:p w14:paraId="42579AA3" w14:textId="77777777" w:rsidR="00080D17" w:rsidRPr="001364DF" w:rsidRDefault="00080D17" w:rsidP="00080D17">
      <w:pPr>
        <w:pStyle w:val="PargrafodaLista"/>
        <w:numPr>
          <w:ilvl w:val="1"/>
          <w:numId w:val="7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Garvalin</w:t>
      </w:r>
      <w:proofErr w:type="spellEnd"/>
    </w:p>
    <w:p w14:paraId="35D43310" w14:textId="77777777" w:rsidR="00080D17" w:rsidRPr="001364DF" w:rsidRDefault="00080D17" w:rsidP="00080D17">
      <w:pPr>
        <w:pStyle w:val="PargrafodaLista"/>
        <w:numPr>
          <w:ilvl w:val="1"/>
          <w:numId w:val="7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Reebok</w:t>
      </w:r>
    </w:p>
    <w:p w14:paraId="28B7AA1B" w14:textId="77777777" w:rsidR="00080D17" w:rsidRPr="001364DF" w:rsidRDefault="00080D17" w:rsidP="00080D17">
      <w:pPr>
        <w:pStyle w:val="PargrafodaLista"/>
        <w:numPr>
          <w:ilvl w:val="1"/>
          <w:numId w:val="7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Chicco</w:t>
      </w:r>
    </w:p>
    <w:p w14:paraId="2905979D" w14:textId="77777777" w:rsidR="00080D17" w:rsidRPr="001364DF" w:rsidRDefault="00080D17" w:rsidP="00080D17">
      <w:pPr>
        <w:pStyle w:val="PargrafodaLista"/>
        <w:numPr>
          <w:ilvl w:val="1"/>
          <w:numId w:val="7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D46C08">
        <w:rPr>
          <w:rFonts w:ascii="Times New Roman" w:eastAsia="Times New Roman" w:hAnsi="Times New Roman" w:cs="Times New Roman"/>
          <w:sz w:val="24"/>
          <w:szCs w:val="24"/>
          <w:lang w:eastAsia="es-ES"/>
        </w:rPr>
        <w:t>Do not know of any</w:t>
      </w:r>
    </w:p>
    <w:bookmarkEnd w:id="2"/>
    <w:p w14:paraId="569638A7" w14:textId="77777777" w:rsidR="00080D17" w:rsidRPr="001364DF" w:rsidRDefault="00080D17" w:rsidP="00080D17">
      <w:pPr>
        <w:pStyle w:val="PargrafodaLista"/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D46C08">
        <w:rPr>
          <w:rFonts w:ascii="Times New Roman" w:eastAsia="Times New Roman" w:hAnsi="Times New Roman" w:cs="Times New Roman"/>
          <w:sz w:val="24"/>
          <w:szCs w:val="24"/>
          <w:lang w:eastAsia="es-ES"/>
        </w:rPr>
        <w:t>What do you think is the best footwear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brand</w:t>
      </w:r>
      <w:r w:rsidRPr="00D46C0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for your child's feet?</w:t>
      </w:r>
    </w:p>
    <w:p w14:paraId="5C08379B" w14:textId="77777777" w:rsidR="00080D17" w:rsidRPr="001364DF" w:rsidRDefault="00080D17" w:rsidP="00080D17">
      <w:pPr>
        <w:pStyle w:val="PargrafodaLista"/>
        <w:numPr>
          <w:ilvl w:val="1"/>
          <w:numId w:val="8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Biomecanics</w:t>
      </w:r>
      <w:proofErr w:type="spellEnd"/>
    </w:p>
    <w:p w14:paraId="424A2673" w14:textId="77777777" w:rsidR="00080D17" w:rsidRPr="001364DF" w:rsidRDefault="00080D17" w:rsidP="00080D17">
      <w:pPr>
        <w:pStyle w:val="PargrafodaLista"/>
        <w:numPr>
          <w:ilvl w:val="1"/>
          <w:numId w:val="8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Adidas</w:t>
      </w:r>
    </w:p>
    <w:p w14:paraId="31B1EE42" w14:textId="77777777" w:rsidR="00080D17" w:rsidRPr="001364DF" w:rsidRDefault="00080D17" w:rsidP="00080D17">
      <w:pPr>
        <w:pStyle w:val="PargrafodaLista"/>
        <w:numPr>
          <w:ilvl w:val="1"/>
          <w:numId w:val="8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Nike</w:t>
      </w:r>
    </w:p>
    <w:p w14:paraId="120E23B6" w14:textId="77777777" w:rsidR="00080D17" w:rsidRPr="001364DF" w:rsidRDefault="00080D17" w:rsidP="00080D17">
      <w:pPr>
        <w:pStyle w:val="PargrafodaLista"/>
        <w:numPr>
          <w:ilvl w:val="1"/>
          <w:numId w:val="8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Pablosky</w:t>
      </w:r>
      <w:proofErr w:type="spellEnd"/>
    </w:p>
    <w:p w14:paraId="437CA667" w14:textId="77777777" w:rsidR="00080D17" w:rsidRPr="001364DF" w:rsidRDefault="00080D17" w:rsidP="00080D17">
      <w:pPr>
        <w:pStyle w:val="PargrafodaLista"/>
        <w:numPr>
          <w:ilvl w:val="1"/>
          <w:numId w:val="8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Garvalin</w:t>
      </w:r>
      <w:proofErr w:type="spellEnd"/>
    </w:p>
    <w:p w14:paraId="20089A7B" w14:textId="77777777" w:rsidR="00080D17" w:rsidRPr="001364DF" w:rsidRDefault="00080D17" w:rsidP="00080D17">
      <w:pPr>
        <w:pStyle w:val="PargrafodaLista"/>
        <w:numPr>
          <w:ilvl w:val="1"/>
          <w:numId w:val="8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Reebok</w:t>
      </w:r>
    </w:p>
    <w:p w14:paraId="051B2B17" w14:textId="77777777" w:rsidR="00080D17" w:rsidRPr="001364DF" w:rsidRDefault="00080D17" w:rsidP="00080D17">
      <w:pPr>
        <w:pStyle w:val="PargrafodaLista"/>
        <w:numPr>
          <w:ilvl w:val="1"/>
          <w:numId w:val="8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Chicco</w:t>
      </w:r>
    </w:p>
    <w:p w14:paraId="7E50D2FD" w14:textId="77777777" w:rsidR="00080D17" w:rsidRPr="001364DF" w:rsidRDefault="00080D17" w:rsidP="00080D17">
      <w:pPr>
        <w:pStyle w:val="PargrafodaLista"/>
        <w:numPr>
          <w:ilvl w:val="1"/>
          <w:numId w:val="8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Ot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her</w:t>
      </w:r>
    </w:p>
    <w:p w14:paraId="7DBB389B" w14:textId="77777777" w:rsidR="00080D17" w:rsidRPr="001364DF" w:rsidRDefault="00080D17" w:rsidP="00080D17">
      <w:pPr>
        <w:pStyle w:val="PargrafodaLista"/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D46C08">
        <w:rPr>
          <w:rFonts w:ascii="Times New Roman" w:eastAsia="Times New Roman" w:hAnsi="Times New Roman" w:cs="Times New Roman"/>
          <w:sz w:val="24"/>
          <w:szCs w:val="24"/>
          <w:lang w:eastAsia="es-ES"/>
        </w:rPr>
        <w:t>On what basis do you know if a shoe is healthy for your child? Please check the most important one.</w:t>
      </w:r>
    </w:p>
    <w:p w14:paraId="12778687" w14:textId="77777777" w:rsidR="00080D17" w:rsidRPr="001364DF" w:rsidRDefault="00080D17" w:rsidP="00080D17">
      <w:pPr>
        <w:pStyle w:val="PargrafodaLista"/>
        <w:numPr>
          <w:ilvl w:val="1"/>
          <w:numId w:val="9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D46C08">
        <w:rPr>
          <w:rFonts w:ascii="Times New Roman" w:eastAsia="Times New Roman" w:hAnsi="Times New Roman" w:cs="Times New Roman"/>
          <w:sz w:val="24"/>
          <w:szCs w:val="24"/>
          <w:lang w:eastAsia="es-ES"/>
        </w:rPr>
        <w:t>Guarantee of brand prestige</w:t>
      </w:r>
    </w:p>
    <w:p w14:paraId="0E709208" w14:textId="77777777" w:rsidR="00080D17" w:rsidRPr="001364DF" w:rsidRDefault="00080D17" w:rsidP="00080D17">
      <w:pPr>
        <w:pStyle w:val="PargrafodaLista"/>
        <w:numPr>
          <w:ilvl w:val="1"/>
          <w:numId w:val="9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D46C08">
        <w:rPr>
          <w:rFonts w:ascii="Times New Roman" w:eastAsia="Times New Roman" w:hAnsi="Times New Roman" w:cs="Times New Roman"/>
          <w:sz w:val="24"/>
          <w:szCs w:val="24"/>
          <w:lang w:eastAsia="es-ES"/>
        </w:rPr>
        <w:t>Scientific disclosures</w:t>
      </w:r>
    </w:p>
    <w:p w14:paraId="0F9EFE19" w14:textId="77777777" w:rsidR="00080D17" w:rsidRPr="001364DF" w:rsidRDefault="00080D17" w:rsidP="00080D17">
      <w:pPr>
        <w:pStyle w:val="PargrafodaLista"/>
        <w:numPr>
          <w:ilvl w:val="1"/>
          <w:numId w:val="9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Publici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ty</w:t>
      </w:r>
    </w:p>
    <w:p w14:paraId="6186B99B" w14:textId="77777777" w:rsidR="00080D17" w:rsidRPr="001364DF" w:rsidRDefault="00080D17" w:rsidP="00080D17">
      <w:pPr>
        <w:pStyle w:val="PargrafodaLista"/>
        <w:numPr>
          <w:ilvl w:val="1"/>
          <w:numId w:val="9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T</w:t>
      </w:r>
      <w:r w:rsidRPr="00D46C08">
        <w:rPr>
          <w:rFonts w:ascii="Times New Roman" w:eastAsia="Times New Roman" w:hAnsi="Times New Roman" w:cs="Times New Roman"/>
          <w:sz w:val="24"/>
          <w:szCs w:val="24"/>
          <w:lang w:eastAsia="es-ES"/>
        </w:rPr>
        <w:t>ak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ing</w:t>
      </w:r>
      <w:r w:rsidRPr="00D46C0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dvice from family, friends, 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or others</w:t>
      </w:r>
      <w:r w:rsidRPr="00D46C08"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</w:p>
    <w:p w14:paraId="088B55D0" w14:textId="77777777" w:rsidR="00080D17" w:rsidRPr="001364DF" w:rsidRDefault="00080D17" w:rsidP="00080D17">
      <w:pPr>
        <w:pStyle w:val="PargrafodaLista"/>
        <w:numPr>
          <w:ilvl w:val="1"/>
          <w:numId w:val="9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T</w:t>
      </w:r>
      <w:r w:rsidRPr="00D46C08">
        <w:rPr>
          <w:rFonts w:ascii="Times New Roman" w:eastAsia="Times New Roman" w:hAnsi="Times New Roman" w:cs="Times New Roman"/>
          <w:sz w:val="24"/>
          <w:szCs w:val="24"/>
          <w:lang w:eastAsia="es-ES"/>
        </w:rPr>
        <w:t>ak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ing</w:t>
      </w:r>
      <w:r w:rsidRPr="00D46C0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dvice from the salesperson</w:t>
      </w:r>
    </w:p>
    <w:p w14:paraId="6467D29E" w14:textId="77777777" w:rsidR="00080D17" w:rsidRPr="001364DF" w:rsidRDefault="00080D17" w:rsidP="00080D17">
      <w:pPr>
        <w:pStyle w:val="PargrafodaLista"/>
        <w:numPr>
          <w:ilvl w:val="0"/>
          <w:numId w:val="11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D46C08">
        <w:rPr>
          <w:rFonts w:ascii="Times New Roman" w:eastAsia="Times New Roman" w:hAnsi="Times New Roman" w:cs="Times New Roman"/>
          <w:sz w:val="24"/>
          <w:szCs w:val="24"/>
          <w:lang w:eastAsia="es-ES"/>
        </w:rPr>
        <w:t>In the process of choosing footwear, to what extent does your child's opinion play a role?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336"/>
        <w:gridCol w:w="336"/>
        <w:gridCol w:w="336"/>
        <w:gridCol w:w="336"/>
        <w:gridCol w:w="336"/>
        <w:gridCol w:w="1159"/>
      </w:tblGrid>
      <w:tr w:rsidR="00080D17" w:rsidRPr="001364DF" w14:paraId="7931DB7A" w14:textId="77777777" w:rsidTr="00B6124B">
        <w:trPr>
          <w:trHeight w:val="286"/>
          <w:jc w:val="center"/>
        </w:trPr>
        <w:tc>
          <w:tcPr>
            <w:tcW w:w="1070" w:type="dxa"/>
          </w:tcPr>
          <w:p w14:paraId="7E07F13A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bookmarkStart w:id="3" w:name="_Hlk89023115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 little</w:t>
            </w: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336" w:type="dxa"/>
          </w:tcPr>
          <w:p w14:paraId="11BE4B9D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336" w:type="dxa"/>
          </w:tcPr>
          <w:p w14:paraId="4C677E28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336" w:type="dxa"/>
          </w:tcPr>
          <w:p w14:paraId="395FA03F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336" w:type="dxa"/>
          </w:tcPr>
          <w:p w14:paraId="249350F4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336" w:type="dxa"/>
          </w:tcPr>
          <w:p w14:paraId="42955FBB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59" w:type="dxa"/>
          </w:tcPr>
          <w:p w14:paraId="77866086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 lot</w:t>
            </w:r>
          </w:p>
        </w:tc>
      </w:tr>
      <w:bookmarkEnd w:id="3"/>
    </w:tbl>
    <w:p w14:paraId="08BDDF9E" w14:textId="77777777" w:rsidR="00080D17" w:rsidRPr="001364DF" w:rsidRDefault="00080D17" w:rsidP="00080D17">
      <w:p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14:paraId="77387375" w14:textId="77777777" w:rsidR="00080D17" w:rsidRPr="001364DF" w:rsidRDefault="00080D17" w:rsidP="00080D17">
      <w:pPr>
        <w:pStyle w:val="PargrafodaLista"/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C95B58">
        <w:rPr>
          <w:rFonts w:ascii="Times New Roman" w:eastAsia="Times New Roman" w:hAnsi="Times New Roman" w:cs="Times New Roman"/>
          <w:sz w:val="24"/>
          <w:szCs w:val="24"/>
          <w:lang w:eastAsia="es-ES"/>
        </w:rPr>
        <w:t>How healthy would you say the shoes you usually buy are for your child's feet?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927"/>
        <w:gridCol w:w="336"/>
        <w:gridCol w:w="336"/>
        <w:gridCol w:w="336"/>
        <w:gridCol w:w="336"/>
        <w:gridCol w:w="336"/>
        <w:gridCol w:w="1531"/>
      </w:tblGrid>
      <w:tr w:rsidR="00080D17" w:rsidRPr="001364DF" w14:paraId="174ACA8F" w14:textId="77777777" w:rsidTr="00B6124B">
        <w:trPr>
          <w:trHeight w:val="286"/>
          <w:jc w:val="center"/>
        </w:trPr>
        <w:tc>
          <w:tcPr>
            <w:tcW w:w="1927" w:type="dxa"/>
          </w:tcPr>
          <w:p w14:paraId="4BB23F26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95B5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ot healthy</w:t>
            </w:r>
          </w:p>
        </w:tc>
        <w:tc>
          <w:tcPr>
            <w:tcW w:w="328" w:type="dxa"/>
          </w:tcPr>
          <w:p w14:paraId="102D6129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328" w:type="dxa"/>
          </w:tcPr>
          <w:p w14:paraId="37F518E5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328" w:type="dxa"/>
          </w:tcPr>
          <w:p w14:paraId="50C8C91B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328" w:type="dxa"/>
          </w:tcPr>
          <w:p w14:paraId="41D7E853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328" w:type="dxa"/>
          </w:tcPr>
          <w:p w14:paraId="12F897FD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364D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531" w:type="dxa"/>
          </w:tcPr>
          <w:p w14:paraId="65EB8499" w14:textId="77777777" w:rsidR="00080D17" w:rsidRPr="001364DF" w:rsidRDefault="00080D17" w:rsidP="00B612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95B5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Very healthy</w:t>
            </w:r>
          </w:p>
        </w:tc>
      </w:tr>
    </w:tbl>
    <w:p w14:paraId="2B4995C9" w14:textId="77777777" w:rsidR="00080D17" w:rsidRPr="001364DF" w:rsidRDefault="00080D17" w:rsidP="00080D17">
      <w:p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14:paraId="4103FE96" w14:textId="77777777" w:rsidR="00080D17" w:rsidRPr="001364DF" w:rsidRDefault="00080D17" w:rsidP="00080D17">
      <w:pPr>
        <w:pStyle w:val="PargrafodaLista"/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C95B58">
        <w:rPr>
          <w:rFonts w:ascii="Times New Roman" w:eastAsia="Times New Roman" w:hAnsi="Times New Roman" w:cs="Times New Roman"/>
          <w:sz w:val="24"/>
          <w:szCs w:val="24"/>
          <w:lang w:eastAsia="es-ES"/>
        </w:rPr>
        <w:t>What price would you be willing to pay for healthy shoes for your child?</w:t>
      </w:r>
    </w:p>
    <w:p w14:paraId="514A8DAB" w14:textId="77777777" w:rsidR="00080D17" w:rsidRPr="001364DF" w:rsidRDefault="00080D17" w:rsidP="00080D17">
      <w:pPr>
        <w:pStyle w:val="PargrafodaLista"/>
        <w:numPr>
          <w:ilvl w:val="0"/>
          <w:numId w:val="10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0-24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99 €</w:t>
      </w:r>
    </w:p>
    <w:p w14:paraId="3429B668" w14:textId="77777777" w:rsidR="00080D17" w:rsidRPr="001364DF" w:rsidRDefault="00080D17" w:rsidP="00080D17">
      <w:pPr>
        <w:pStyle w:val="PargrafodaLista"/>
        <w:numPr>
          <w:ilvl w:val="0"/>
          <w:numId w:val="10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25-49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99€</w:t>
      </w:r>
    </w:p>
    <w:p w14:paraId="3F479317" w14:textId="77777777" w:rsidR="00080D17" w:rsidRPr="001364DF" w:rsidRDefault="00080D17" w:rsidP="00080D17">
      <w:pPr>
        <w:pStyle w:val="PargrafodaLista"/>
        <w:numPr>
          <w:ilvl w:val="0"/>
          <w:numId w:val="10"/>
        </w:num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50-74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  <w:r w:rsidRPr="001364DF">
        <w:rPr>
          <w:rFonts w:ascii="Times New Roman" w:eastAsia="Times New Roman" w:hAnsi="Times New Roman" w:cs="Times New Roman"/>
          <w:sz w:val="24"/>
          <w:szCs w:val="24"/>
          <w:lang w:eastAsia="es-ES"/>
        </w:rPr>
        <w:t>99€</w:t>
      </w:r>
    </w:p>
    <w:p w14:paraId="37E2B4FE" w14:textId="77777777" w:rsidR="00080D17" w:rsidRPr="007F3B95" w:rsidRDefault="00080D17" w:rsidP="00080D17">
      <w:pPr>
        <w:pStyle w:val="PargrafodaLista"/>
        <w:numPr>
          <w:ilvl w:val="0"/>
          <w:numId w:val="10"/>
        </w:num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3B95">
        <w:rPr>
          <w:rFonts w:ascii="Times New Roman" w:eastAsia="Times New Roman" w:hAnsi="Times New Roman" w:cs="Times New Roman"/>
          <w:sz w:val="24"/>
          <w:szCs w:val="24"/>
          <w:lang w:eastAsia="es-ES"/>
        </w:rPr>
        <w:t>&gt; 75 €</w:t>
      </w:r>
    </w:p>
    <w:p w14:paraId="59221103" w14:textId="77777777" w:rsidR="00CE0659" w:rsidRDefault="00CE0659"/>
    <w:sectPr w:rsidR="00CE0659" w:rsidSect="00073A3F">
      <w:pgSz w:w="11906" w:h="16838"/>
      <w:pgMar w:top="1412" w:right="1701" w:bottom="1412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F41A4"/>
    <w:multiLevelType w:val="hybridMultilevel"/>
    <w:tmpl w:val="F76A6636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6F0770"/>
    <w:multiLevelType w:val="hybridMultilevel"/>
    <w:tmpl w:val="F55C8B3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D40CD6"/>
    <w:multiLevelType w:val="hybridMultilevel"/>
    <w:tmpl w:val="46E05CA0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99276A"/>
    <w:multiLevelType w:val="hybridMultilevel"/>
    <w:tmpl w:val="809A214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CA4202"/>
    <w:multiLevelType w:val="hybridMultilevel"/>
    <w:tmpl w:val="7CD0B66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B2C96"/>
    <w:multiLevelType w:val="hybridMultilevel"/>
    <w:tmpl w:val="557261B4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9031E8"/>
    <w:multiLevelType w:val="hybridMultilevel"/>
    <w:tmpl w:val="B4E2C40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F86BE5"/>
    <w:multiLevelType w:val="hybridMultilevel"/>
    <w:tmpl w:val="E8C0B620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140DBA"/>
    <w:multiLevelType w:val="hybridMultilevel"/>
    <w:tmpl w:val="3FE0E3CE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FB733E"/>
    <w:multiLevelType w:val="hybridMultilevel"/>
    <w:tmpl w:val="D87E1516"/>
    <w:lvl w:ilvl="0" w:tplc="6E3C4E76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14172C"/>
    <w:multiLevelType w:val="hybridMultilevel"/>
    <w:tmpl w:val="3FE0E3CE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6251910">
    <w:abstractNumId w:val="3"/>
  </w:num>
  <w:num w:numId="2" w16cid:durableId="1660306645">
    <w:abstractNumId w:val="1"/>
  </w:num>
  <w:num w:numId="3" w16cid:durableId="1566985594">
    <w:abstractNumId w:val="2"/>
  </w:num>
  <w:num w:numId="4" w16cid:durableId="156073446">
    <w:abstractNumId w:val="0"/>
  </w:num>
  <w:num w:numId="5" w16cid:durableId="695617847">
    <w:abstractNumId w:val="7"/>
  </w:num>
  <w:num w:numId="6" w16cid:durableId="1961260845">
    <w:abstractNumId w:val="5"/>
  </w:num>
  <w:num w:numId="7" w16cid:durableId="1536693758">
    <w:abstractNumId w:val="10"/>
  </w:num>
  <w:num w:numId="8" w16cid:durableId="1743989586">
    <w:abstractNumId w:val="8"/>
  </w:num>
  <w:num w:numId="9" w16cid:durableId="447238474">
    <w:abstractNumId w:val="6"/>
  </w:num>
  <w:num w:numId="10" w16cid:durableId="940530808">
    <w:abstractNumId w:val="9"/>
  </w:num>
  <w:num w:numId="11" w16cid:durableId="10081444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D17"/>
    <w:rsid w:val="00080D17"/>
    <w:rsid w:val="000D5D41"/>
    <w:rsid w:val="00157B93"/>
    <w:rsid w:val="00293072"/>
    <w:rsid w:val="003218E4"/>
    <w:rsid w:val="003E4116"/>
    <w:rsid w:val="0051312E"/>
    <w:rsid w:val="00580643"/>
    <w:rsid w:val="007C1DB0"/>
    <w:rsid w:val="008C0F6C"/>
    <w:rsid w:val="008D496E"/>
    <w:rsid w:val="009D528B"/>
    <w:rsid w:val="00A316BA"/>
    <w:rsid w:val="00B520DA"/>
    <w:rsid w:val="00CE0659"/>
    <w:rsid w:val="00E92563"/>
    <w:rsid w:val="00EF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8D9CC"/>
  <w15:chartTrackingRefBased/>
  <w15:docId w15:val="{DE1F0738-4570-4EA8-9633-A86915C47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D17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80D17"/>
    <w:pPr>
      <w:ind w:left="720"/>
      <w:contextualSpacing/>
    </w:pPr>
  </w:style>
  <w:style w:type="table" w:styleId="TabelacomGrelha">
    <w:name w:val="Table Grid"/>
    <w:basedOn w:val="Tabelanormal"/>
    <w:uiPriority w:val="39"/>
    <w:rsid w:val="00080D1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Tipodeletrapredefinidodopargrafo"/>
    <w:uiPriority w:val="99"/>
    <w:semiHidden/>
    <w:unhideWhenUsed/>
    <w:rsid w:val="00080D17"/>
  </w:style>
  <w:style w:type="paragraph" w:styleId="Reviso">
    <w:name w:val="Revision"/>
    <w:hidden/>
    <w:uiPriority w:val="99"/>
    <w:semiHidden/>
    <w:rsid w:val="0058064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yToPub</dc:creator>
  <cp:keywords/>
  <dc:description/>
  <cp:lastModifiedBy>ReadyToPub</cp:lastModifiedBy>
  <cp:revision>3</cp:revision>
  <dcterms:created xsi:type="dcterms:W3CDTF">2023-08-23T16:53:00Z</dcterms:created>
  <dcterms:modified xsi:type="dcterms:W3CDTF">2023-08-23T17:00:00Z</dcterms:modified>
</cp:coreProperties>
</file>